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1FC" w:rsidRPr="007601FC" w:rsidRDefault="007601FC" w:rsidP="00D5198A">
      <w:pPr>
        <w:ind w:hanging="142"/>
        <w:rPr>
          <w:rFonts w:ascii="Arial" w:hAnsi="Arial" w:cs="Arial"/>
        </w:rPr>
      </w:pPr>
      <w:r w:rsidRPr="007601FC">
        <w:rPr>
          <w:rFonts w:ascii="Arial" w:hAnsi="Arial" w:cs="Arial"/>
          <w:b/>
        </w:rPr>
        <w:t>Supplemental Table 1</w:t>
      </w:r>
      <w:r>
        <w:rPr>
          <w:rFonts w:ascii="Arial" w:hAnsi="Arial" w:cs="Arial"/>
        </w:rPr>
        <w:t>. RNAi lines used in screen</w:t>
      </w:r>
      <w:r w:rsidR="00D5198A">
        <w:rPr>
          <w:rFonts w:ascii="Arial" w:hAnsi="Arial" w:cs="Arial"/>
        </w:rPr>
        <w:t>ing</w:t>
      </w:r>
      <w:r>
        <w:rPr>
          <w:rFonts w:ascii="Arial" w:hAnsi="Arial" w:cs="Arial"/>
        </w:rPr>
        <w:t>.</w:t>
      </w:r>
    </w:p>
    <w:tbl>
      <w:tblPr>
        <w:tblStyle w:val="TableGrid"/>
        <w:tblW w:w="9922" w:type="dxa"/>
        <w:tblLook w:val="04A0" w:firstRow="1" w:lastRow="0" w:firstColumn="1" w:lastColumn="0" w:noHBand="0" w:noVBand="1"/>
      </w:tblPr>
      <w:tblGrid>
        <w:gridCol w:w="3600"/>
        <w:gridCol w:w="1726"/>
        <w:gridCol w:w="2178"/>
        <w:gridCol w:w="2418"/>
      </w:tblGrid>
      <w:tr w:rsidR="00E612C9" w:rsidRPr="00FA0C37" w:rsidTr="00D5198A">
        <w:trPr>
          <w:trHeight w:val="340"/>
        </w:trPr>
        <w:tc>
          <w:tcPr>
            <w:tcW w:w="3600" w:type="dxa"/>
            <w:vAlign w:val="center"/>
          </w:tcPr>
          <w:p w:rsidR="00E612C9" w:rsidRPr="00FA0C37" w:rsidRDefault="00E612C9" w:rsidP="00D5198A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t>P</w:t>
            </w:r>
            <w:r w:rsidR="007601FC">
              <w:rPr>
                <w:rFonts w:ascii="Arial" w:hAnsi="Arial" w:cs="Arial"/>
                <w:b/>
              </w:rPr>
              <w:t>redicted</w:t>
            </w:r>
            <w:r w:rsidRPr="00FA0C37">
              <w:rPr>
                <w:rFonts w:ascii="Arial" w:hAnsi="Arial" w:cs="Arial"/>
                <w:b/>
              </w:rPr>
              <w:t xml:space="preserve"> function</w:t>
            </w:r>
            <w:r w:rsidR="007601FC" w:rsidRPr="007601F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726" w:type="dxa"/>
            <w:vAlign w:val="center"/>
          </w:tcPr>
          <w:p w:rsidR="00E612C9" w:rsidRPr="00FA0C37" w:rsidRDefault="00E612C9" w:rsidP="00D5198A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t>CG Number</w:t>
            </w:r>
            <w:r w:rsidR="004B5924" w:rsidRPr="004B5924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D5198A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418" w:type="dxa"/>
            <w:vAlign w:val="center"/>
          </w:tcPr>
          <w:p w:rsidR="007601FC" w:rsidRPr="00FA0C37" w:rsidRDefault="007601FC" w:rsidP="00D5198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  <w:r w:rsidR="004B5924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E612C9" w:rsidRPr="00FA0C37" w:rsidRDefault="000555EF" w:rsidP="00FA0C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E612C9" w:rsidRPr="00FA0C37">
              <w:rPr>
                <w:rFonts w:ascii="Arial" w:hAnsi="Arial" w:cs="Arial"/>
              </w:rPr>
              <w:t>atty acid elongase</w:t>
            </w:r>
          </w:p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2072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lo68α</w:t>
            </w: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9206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6905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loF</w:t>
            </w: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8663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E612C9" w:rsidRPr="00FA0C37">
              <w:rPr>
                <w:rFonts w:ascii="Arial" w:hAnsi="Arial" w:cs="Arial"/>
                <w:color w:val="000000"/>
              </w:rPr>
              <w:t>CG2781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8138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7842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beg</w:t>
            </w: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6334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523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08339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2170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1673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E612C9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="00E612C9" w:rsidRPr="00FA0C37">
              <w:rPr>
                <w:rFonts w:ascii="Arial" w:hAnsi="Arial" w:cs="Arial"/>
                <w:color w:val="000000"/>
              </w:rPr>
              <w:t>atty acid elongation</w:t>
            </w:r>
          </w:p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1141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9537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3971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Baldspot</w:t>
            </w:r>
          </w:p>
        </w:tc>
        <w:tc>
          <w:tcPr>
            <w:tcW w:w="2418" w:type="dxa"/>
            <w:vAlign w:val="center"/>
          </w:tcPr>
          <w:p w:rsidR="00E612C9" w:rsidRPr="00FA0C37" w:rsidRDefault="0015779B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0205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9458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8702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9459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8905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6904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3434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8534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9892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5326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7681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5278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3091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6660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6836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E612C9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="00E612C9" w:rsidRPr="00FA0C37">
              <w:rPr>
                <w:rFonts w:ascii="Arial" w:hAnsi="Arial" w:cs="Arial"/>
                <w:color w:val="000000"/>
              </w:rPr>
              <w:t>atty acid transport</w:t>
            </w:r>
          </w:p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E612C9" w:rsidRPr="00FA0C37">
              <w:rPr>
                <w:rFonts w:ascii="Arial" w:hAnsi="Arial" w:cs="Arial"/>
                <w:color w:val="000000"/>
              </w:rPr>
              <w:t>CG7400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Fatp</w:t>
            </w: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9406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4830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0A7853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1635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E612C9" w:rsidRPr="00FA0C37">
              <w:rPr>
                <w:rFonts w:ascii="Arial" w:hAnsi="Arial" w:cs="Arial"/>
                <w:color w:val="000000"/>
              </w:rPr>
              <w:t>CG6300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7576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1391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8495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1659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6258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E612C9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</w:t>
            </w:r>
            <w:r w:rsidR="00E612C9" w:rsidRPr="00FA0C37">
              <w:rPr>
                <w:rFonts w:ascii="Arial" w:hAnsi="Arial" w:cs="Arial"/>
                <w:color w:val="000000"/>
              </w:rPr>
              <w:t>ery-long-chain fatty acid metabolism</w:t>
            </w: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1522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7329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  <w:vMerge/>
          </w:tcPr>
          <w:p w:rsidR="00E612C9" w:rsidRPr="00FA0C37" w:rsidRDefault="00E612C9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E612C9" w:rsidRPr="00FA0C37" w:rsidRDefault="00F013EB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311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9689</w:t>
            </w:r>
          </w:p>
        </w:tc>
      </w:tr>
      <w:tr w:rsidR="00E612C9" w:rsidRPr="00FA0C37" w:rsidTr="00D5198A">
        <w:trPr>
          <w:trHeight w:val="227"/>
        </w:trPr>
        <w:tc>
          <w:tcPr>
            <w:tcW w:w="3600" w:type="dxa"/>
          </w:tcPr>
          <w:p w:rsidR="00E612C9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E612C9" w:rsidRPr="00FA0C37">
              <w:rPr>
                <w:rFonts w:ascii="Arial" w:hAnsi="Arial" w:cs="Arial"/>
                <w:color w:val="000000"/>
              </w:rPr>
              <w:t>heromone biosynthesis</w:t>
            </w:r>
          </w:p>
        </w:tc>
        <w:tc>
          <w:tcPr>
            <w:tcW w:w="1726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6917</w:t>
            </w:r>
          </w:p>
        </w:tc>
        <w:tc>
          <w:tcPr>
            <w:tcW w:w="2178" w:type="dxa"/>
            <w:vAlign w:val="center"/>
          </w:tcPr>
          <w:p w:rsidR="00E612C9" w:rsidRPr="00FA0C37" w:rsidRDefault="00E612C9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st-6</w:t>
            </w:r>
          </w:p>
        </w:tc>
        <w:tc>
          <w:tcPr>
            <w:tcW w:w="2418" w:type="dxa"/>
            <w:vAlign w:val="center"/>
          </w:tcPr>
          <w:p w:rsidR="00E612C9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5607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960940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="00960940" w:rsidRPr="00FA0C37">
              <w:rPr>
                <w:rFonts w:ascii="Arial" w:hAnsi="Arial" w:cs="Arial"/>
                <w:color w:val="000000"/>
              </w:rPr>
              <w:t>egulation of lipid biosynthesis</w:t>
            </w:r>
          </w:p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7673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cp70A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52425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0420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tf-2</w:t>
            </w:r>
          </w:p>
        </w:tc>
        <w:tc>
          <w:tcPr>
            <w:tcW w:w="2418" w:type="dxa"/>
            <w:vAlign w:val="center"/>
          </w:tcPr>
          <w:p w:rsidR="00960940" w:rsidRPr="00FA0C37" w:rsidRDefault="00F013EB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Bloomington 26210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960940" w:rsidRPr="00FA0C37">
              <w:rPr>
                <w:rFonts w:ascii="Arial" w:hAnsi="Arial" w:cs="Arial"/>
                <w:color w:val="000000"/>
              </w:rPr>
              <w:t>CG8522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HLH106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7641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960940" w:rsidRPr="00FA0C37">
              <w:rPr>
                <w:rFonts w:ascii="Arial" w:hAnsi="Arial" w:cs="Arial"/>
                <w:color w:val="000000"/>
              </w:rPr>
              <w:t>CG11140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7726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960940" w:rsidRPr="00FA0C37" w:rsidRDefault="000555EF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  <w:r w:rsidR="00960940" w:rsidRPr="00FA0C37">
              <w:rPr>
                <w:rFonts w:ascii="Arial" w:hAnsi="Arial" w:cs="Arial"/>
                <w:color w:val="000000"/>
              </w:rPr>
              <w:t>ong-chain-fatty-acid-CoA ligase</w:t>
            </w:r>
          </w:p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4501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bgm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4853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960940" w:rsidRPr="00FA0C37">
              <w:rPr>
                <w:rFonts w:ascii="Arial" w:hAnsi="Arial" w:cs="Arial"/>
                <w:color w:val="000000"/>
              </w:rPr>
              <w:t>CG3961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7306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4500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4852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6178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172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9009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2016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8155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5297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960940" w:rsidRPr="00FA0C37" w:rsidRDefault="000555EF" w:rsidP="00FA0C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960940" w:rsidRPr="00FA0C37">
              <w:rPr>
                <w:rFonts w:ascii="Arial" w:hAnsi="Arial" w:cs="Arial"/>
              </w:rPr>
              <w:t>dult fat body expression</w:t>
            </w: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0079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gfr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3268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7266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ip71CD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6009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8350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Sxl</w:t>
            </w:r>
          </w:p>
        </w:tc>
        <w:tc>
          <w:tcPr>
            <w:tcW w:w="2418" w:type="dxa"/>
            <w:vAlign w:val="center"/>
          </w:tcPr>
          <w:p w:rsidR="00960940" w:rsidRPr="00FA0C37" w:rsidRDefault="0015779B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547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6824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ovo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1584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028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ntp17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01774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1648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iab6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12024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5714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cd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28398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9097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bab1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50286</w:t>
            </w:r>
          </w:p>
        </w:tc>
      </w:tr>
      <w:tr w:rsidR="00960940" w:rsidRPr="00FA0C37" w:rsidTr="00D5198A">
        <w:trPr>
          <w:trHeight w:val="227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4B5924" w:rsidP="00FA0C3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960940" w:rsidRPr="00FA0C37">
              <w:rPr>
                <w:rFonts w:ascii="Arial" w:hAnsi="Arial" w:cs="Arial"/>
                <w:color w:val="000000"/>
              </w:rPr>
              <w:t>CG9102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bab2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49042</w:t>
            </w:r>
          </w:p>
        </w:tc>
      </w:tr>
      <w:tr w:rsidR="00960940" w:rsidRPr="00FA0C37" w:rsidTr="00D5198A">
        <w:trPr>
          <w:trHeight w:val="360"/>
        </w:trPr>
        <w:tc>
          <w:tcPr>
            <w:tcW w:w="3600" w:type="dxa"/>
            <w:vMerge/>
          </w:tcPr>
          <w:p w:rsidR="00960940" w:rsidRPr="00FA0C37" w:rsidRDefault="00960940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5887</w:t>
            </w:r>
          </w:p>
        </w:tc>
        <w:tc>
          <w:tcPr>
            <w:tcW w:w="2178" w:type="dxa"/>
            <w:vAlign w:val="center"/>
          </w:tcPr>
          <w:p w:rsidR="00960940" w:rsidRPr="00FA0C37" w:rsidRDefault="00960940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desat1</w:t>
            </w:r>
          </w:p>
        </w:tc>
        <w:tc>
          <w:tcPr>
            <w:tcW w:w="2418" w:type="dxa"/>
            <w:vAlign w:val="center"/>
          </w:tcPr>
          <w:p w:rsidR="00960940" w:rsidRPr="00FA0C37" w:rsidRDefault="00512479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 xml:space="preserve">VDRC </w:t>
            </w:r>
            <w:r w:rsidR="00960940" w:rsidRPr="00FA0C37">
              <w:rPr>
                <w:rFonts w:ascii="Arial" w:hAnsi="Arial" w:cs="Arial"/>
              </w:rPr>
              <w:t>33338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5B556A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588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5B556A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desat1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7141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7923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6D55CB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desat</w:t>
            </w:r>
            <w:r>
              <w:rPr>
                <w:rFonts w:ascii="Arial" w:hAnsi="Arial" w:cs="Arial"/>
                <w:i/>
                <w:color w:val="000000"/>
              </w:rPr>
              <w:t>F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7492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5925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desat2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3666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9434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Fst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FA0C37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9070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lastRenderedPageBreak/>
              <w:t>P</w:t>
            </w:r>
            <w:r>
              <w:rPr>
                <w:rFonts w:ascii="Arial" w:hAnsi="Arial" w:cs="Arial"/>
                <w:b/>
              </w:rPr>
              <w:t>redicted</w:t>
            </w:r>
            <w:r w:rsidRPr="00FA0C37">
              <w:rPr>
                <w:rFonts w:ascii="Arial" w:hAnsi="Arial" w:cs="Arial"/>
                <w:b/>
              </w:rPr>
              <w:t xml:space="preserve"> function</w:t>
            </w:r>
            <w:r w:rsidRPr="007601FC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t>CG Number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b/>
              </w:rPr>
            </w:pPr>
            <w:r w:rsidRPr="00FA0C3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  <w:r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pid modification</w:t>
            </w: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="00D5198A" w:rsidRPr="00FA0C37">
              <w:rPr>
                <w:rFonts w:ascii="Arial" w:hAnsi="Arial" w:cs="Arial"/>
              </w:rPr>
              <w:t>CG516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4661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4034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011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709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124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8258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20621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3187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1028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0849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  <w:r w:rsidRPr="00FA0C37">
              <w:rPr>
                <w:rFonts w:ascii="Arial" w:hAnsi="Arial" w:cs="Arial"/>
                <w:i/>
              </w:rPr>
              <w:t>Sc2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7480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513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  <w:r w:rsidRPr="00FA0C37">
              <w:rPr>
                <w:rFonts w:ascii="Arial" w:hAnsi="Arial" w:cs="Arial"/>
                <w:i/>
              </w:rPr>
              <w:t>Cyp312a1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4857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5B556A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513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5B556A">
            <w:pPr>
              <w:rPr>
                <w:rFonts w:ascii="Arial" w:hAnsi="Arial" w:cs="Arial"/>
                <w:i/>
              </w:rPr>
            </w:pPr>
            <w:r w:rsidRPr="00FA0C37">
              <w:rPr>
                <w:rFonts w:ascii="Arial" w:hAnsi="Arial" w:cs="Arial"/>
                <w:i/>
              </w:rPr>
              <w:t>Cyp312a1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4858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5138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  <w:r w:rsidRPr="00FA0C37">
              <w:rPr>
                <w:rFonts w:ascii="Arial" w:hAnsi="Arial" w:cs="Arial"/>
                <w:i/>
              </w:rPr>
              <w:t>Cyp312a2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1931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8609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99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9743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8185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729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TGL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6538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7920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4-hydroxybutyrate CoA-transferas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21577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226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cyl-CoA-dehydrogenas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5053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4615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cyl-CoA-acyltransferas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24872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13279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247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 xml:space="preserve">Peroxisomal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FA0C37">
              <w:rPr>
                <w:rFonts w:ascii="Arial" w:hAnsi="Arial" w:cs="Arial"/>
                <w:color w:val="000000"/>
              </w:rPr>
              <w:t>roteins</w:t>
            </w:r>
          </w:p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4663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Pex13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8829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954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6871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Catalas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6283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CG952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2405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1151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7530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8129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2428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COT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8291</w:t>
            </w:r>
          </w:p>
        </w:tc>
      </w:tr>
      <w:tr w:rsidR="00D5198A" w:rsidRPr="00FA0C37" w:rsidTr="00042F38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D5198A" w:rsidRPr="00FA0C37">
              <w:rPr>
                <w:rFonts w:ascii="Arial" w:hAnsi="Arial" w:cs="Arial"/>
                <w:color w:val="000000"/>
              </w:rPr>
              <w:t>CG1444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04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</w:t>
            </w:r>
            <w:r w:rsidRPr="00AE60A7">
              <w:rPr>
                <w:rFonts w:ascii="Arial" w:hAnsi="Arial" w:cs="Arial"/>
                <w:vertAlign w:val="superscript"/>
              </w:rPr>
              <w:t>(1)</w:t>
            </w:r>
            <w:r>
              <w:rPr>
                <w:rFonts w:ascii="Arial" w:hAnsi="Arial" w:cs="Arial"/>
              </w:rPr>
              <w:t xml:space="preserve">: </w:t>
            </w:r>
            <w:r w:rsidRPr="00FA0C37">
              <w:rPr>
                <w:rFonts w:ascii="Arial" w:hAnsi="Arial" w:cs="Arial"/>
              </w:rPr>
              <w:t>VDRC 40949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D5198A" w:rsidRPr="00FA0C37">
              <w:rPr>
                <w:rFonts w:ascii="Arial" w:hAnsi="Arial" w:cs="Arial"/>
                <w:color w:val="000000"/>
              </w:rPr>
              <w:t>CG1444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i</w:t>
            </w:r>
            <w:r w:rsidRPr="00AE60A7">
              <w:rPr>
                <w:rFonts w:ascii="Arial" w:hAnsi="Arial" w:cs="Arial"/>
                <w:vertAlign w:val="superscript"/>
              </w:rPr>
              <w:t>(2)</w:t>
            </w:r>
            <w:r>
              <w:rPr>
                <w:rFonts w:ascii="Arial" w:hAnsi="Arial" w:cs="Arial"/>
              </w:rPr>
              <w:t xml:space="preserve">: </w:t>
            </w:r>
            <w:r w:rsidRPr="00FA0C37">
              <w:rPr>
                <w:rFonts w:ascii="Arial" w:hAnsi="Arial" w:cs="Arial"/>
              </w:rPr>
              <w:t>Bloomington 36607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D5198A" w:rsidRPr="00FA0C37">
              <w:rPr>
                <w:rFonts w:ascii="Arial" w:hAnsi="Arial" w:cs="Arial"/>
                <w:color w:val="000000"/>
              </w:rPr>
              <w:t>CG1756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7365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8031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0220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Proteolysis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6289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erpin 77Bc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5515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405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atalysis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2668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Peb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8973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LDL receptor family</w:t>
            </w:r>
          </w:p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1094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LpR1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4756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3109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LpR2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25684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Heme synthetic enzyme (oenocytes)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0335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Pbgs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0612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 w:val="restart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Nuclear hormone receptor</w:t>
            </w:r>
          </w:p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D5198A" w:rsidRPr="00FA0C37">
              <w:rPr>
                <w:rFonts w:ascii="Arial" w:hAnsi="Arial" w:cs="Arial"/>
                <w:color w:val="000000"/>
              </w:rPr>
              <w:t>CG1765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cR-A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7058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8127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Eip75B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44851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9310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Hnf-4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2692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  <w:vMerge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6" w:type="dxa"/>
            <w:vAlign w:val="center"/>
          </w:tcPr>
          <w:p w:rsidR="00D5198A" w:rsidRPr="00FA0C37" w:rsidRDefault="004B5924" w:rsidP="0075443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  <w:r w:rsidR="00D5198A" w:rsidRPr="00FA0C37">
              <w:rPr>
                <w:rFonts w:ascii="Arial" w:hAnsi="Arial" w:cs="Arial"/>
                <w:color w:val="000000"/>
              </w:rPr>
              <w:t>CG11502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svp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37087</w:t>
            </w: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peptide hormone activity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171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  <w:r w:rsidRPr="00FA0C37">
              <w:rPr>
                <w:rFonts w:ascii="Arial" w:hAnsi="Arial" w:cs="Arial"/>
                <w:i/>
                <w:color w:val="000000"/>
              </w:rPr>
              <w:t>Adipokinetic hormone</w:t>
            </w: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05063</w:t>
            </w:r>
          </w:p>
          <w:p w:rsidR="00D5198A" w:rsidRPr="00FA0C37" w:rsidRDefault="00D5198A" w:rsidP="0075443F">
            <w:pPr>
              <w:rPr>
                <w:rFonts w:ascii="Arial" w:hAnsi="Arial" w:cs="Arial"/>
              </w:rPr>
            </w:pPr>
          </w:p>
        </w:tc>
      </w:tr>
      <w:tr w:rsidR="00D5198A" w:rsidRPr="00FA0C37" w:rsidTr="00D5198A">
        <w:trPr>
          <w:trHeight w:val="227"/>
        </w:trPr>
        <w:tc>
          <w:tcPr>
            <w:tcW w:w="3600" w:type="dxa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  <w:color w:val="000000"/>
              </w:rPr>
              <w:t>Stearoyl-coA 9-desaturase</w:t>
            </w:r>
          </w:p>
        </w:tc>
        <w:tc>
          <w:tcPr>
            <w:tcW w:w="1726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color w:val="000000"/>
              </w:rPr>
            </w:pPr>
            <w:r w:rsidRPr="00FA0C37">
              <w:rPr>
                <w:rFonts w:ascii="Arial" w:hAnsi="Arial" w:cs="Arial"/>
                <w:color w:val="000000"/>
              </w:rPr>
              <w:t>CG15531</w:t>
            </w:r>
          </w:p>
        </w:tc>
        <w:tc>
          <w:tcPr>
            <w:tcW w:w="217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2418" w:type="dxa"/>
            <w:vAlign w:val="center"/>
          </w:tcPr>
          <w:p w:rsidR="00D5198A" w:rsidRPr="00FA0C37" w:rsidRDefault="00D5198A" w:rsidP="0075443F">
            <w:pPr>
              <w:rPr>
                <w:rFonts w:ascii="Arial" w:hAnsi="Arial" w:cs="Arial"/>
              </w:rPr>
            </w:pPr>
            <w:r w:rsidRPr="00FA0C37">
              <w:rPr>
                <w:rFonts w:ascii="Arial" w:hAnsi="Arial" w:cs="Arial"/>
              </w:rPr>
              <w:t>VDRC 1397</w:t>
            </w:r>
          </w:p>
        </w:tc>
      </w:tr>
    </w:tbl>
    <w:p w:rsidR="007601FC" w:rsidRDefault="007601FC" w:rsidP="00D5198A">
      <w:pPr>
        <w:spacing w:after="0" w:line="240" w:lineRule="auto"/>
        <w:ind w:left="-142"/>
        <w:rPr>
          <w:rFonts w:ascii="Arial" w:hAnsi="Arial" w:cs="Arial"/>
        </w:rPr>
      </w:pPr>
      <w:bookmarkStart w:id="0" w:name="_GoBack"/>
      <w:bookmarkEnd w:id="0"/>
      <w:r w:rsidRPr="007601F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Based on Gene Ontology term.</w:t>
      </w:r>
    </w:p>
    <w:p w:rsidR="004B5924" w:rsidRPr="004B5924" w:rsidRDefault="004B5924" w:rsidP="00D5198A">
      <w:pPr>
        <w:spacing w:after="0" w:line="240" w:lineRule="auto"/>
        <w:ind w:left="-142"/>
        <w:rPr>
          <w:rFonts w:ascii="Arial" w:hAnsi="Arial" w:cs="Arial"/>
        </w:rPr>
      </w:pPr>
      <w:r w:rsidRPr="004B5924">
        <w:rPr>
          <w:rFonts w:ascii="Arial" w:hAnsi="Arial" w:cs="Arial"/>
          <w:vertAlign w:val="superscript"/>
        </w:rPr>
        <w:t>2</w:t>
      </w:r>
      <w:r w:rsidR="004F1CCD">
        <w:rPr>
          <w:rFonts w:ascii="Arial" w:hAnsi="Arial" w:cs="Arial"/>
          <w:vertAlign w:val="superscript"/>
        </w:rPr>
        <w:t xml:space="preserve"> </w:t>
      </w:r>
      <w:r w:rsidR="004F1CCD" w:rsidRPr="004F1CCD">
        <w:rPr>
          <w:rFonts w:ascii="Arial" w:hAnsi="Arial" w:cs="Arial"/>
        </w:rPr>
        <w:t>*:</w:t>
      </w:r>
      <w:r w:rsidR="004F1CCD">
        <w:rPr>
          <w:rFonts w:ascii="Arial" w:hAnsi="Arial" w:cs="Arial"/>
          <w:vertAlign w:val="superscript"/>
        </w:rPr>
        <w:t xml:space="preserve"> </w:t>
      </w:r>
      <w:r w:rsidR="004F1CCD">
        <w:rPr>
          <w:rFonts w:ascii="Arial" w:hAnsi="Arial" w:cs="Arial"/>
        </w:rPr>
        <w:t>k</w:t>
      </w:r>
      <w:r>
        <w:rPr>
          <w:rFonts w:ascii="Arial" w:hAnsi="Arial" w:cs="Arial"/>
        </w:rPr>
        <w:t xml:space="preserve">nockdown resulted in significant change to cuticular lipid profile. </w:t>
      </w:r>
    </w:p>
    <w:p w:rsidR="007601FC" w:rsidRPr="007601FC" w:rsidRDefault="004B5924" w:rsidP="00D5198A">
      <w:pPr>
        <w:spacing w:after="0" w:line="240" w:lineRule="auto"/>
        <w:ind w:left="-142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7601FC">
        <w:rPr>
          <w:rFonts w:ascii="Arial" w:hAnsi="Arial" w:cs="Arial"/>
        </w:rPr>
        <w:t>VDRC: Vienna Drosophila Resource Center; Bloomington: Bloomington Drosophila Stock Center.</w:t>
      </w:r>
    </w:p>
    <w:sectPr w:rsidR="007601FC" w:rsidRPr="007601FC" w:rsidSect="007601FC"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A62" w:rsidRDefault="00434A62" w:rsidP="007601FC">
      <w:pPr>
        <w:spacing w:after="0" w:line="240" w:lineRule="auto"/>
      </w:pPr>
      <w:r>
        <w:separator/>
      </w:r>
    </w:p>
  </w:endnote>
  <w:endnote w:type="continuationSeparator" w:id="0">
    <w:p w:rsidR="00434A62" w:rsidRDefault="00434A62" w:rsidP="00760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A62" w:rsidRDefault="00434A62" w:rsidP="007601FC">
      <w:pPr>
        <w:spacing w:after="0" w:line="240" w:lineRule="auto"/>
      </w:pPr>
      <w:r>
        <w:separator/>
      </w:r>
    </w:p>
  </w:footnote>
  <w:footnote w:type="continuationSeparator" w:id="0">
    <w:p w:rsidR="00434A62" w:rsidRDefault="00434A62" w:rsidP="00760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C9"/>
    <w:rsid w:val="00036413"/>
    <w:rsid w:val="00042F38"/>
    <w:rsid w:val="000555EF"/>
    <w:rsid w:val="000A7853"/>
    <w:rsid w:val="001410A1"/>
    <w:rsid w:val="0015779B"/>
    <w:rsid w:val="001F6E1A"/>
    <w:rsid w:val="00282702"/>
    <w:rsid w:val="003576F4"/>
    <w:rsid w:val="00434A62"/>
    <w:rsid w:val="004B5924"/>
    <w:rsid w:val="004F1CCD"/>
    <w:rsid w:val="00512479"/>
    <w:rsid w:val="005B250F"/>
    <w:rsid w:val="005D5754"/>
    <w:rsid w:val="005E75B6"/>
    <w:rsid w:val="006005AE"/>
    <w:rsid w:val="00656EC8"/>
    <w:rsid w:val="006D55CB"/>
    <w:rsid w:val="0075443F"/>
    <w:rsid w:val="007601FC"/>
    <w:rsid w:val="00960940"/>
    <w:rsid w:val="009A3C7F"/>
    <w:rsid w:val="00AE60A7"/>
    <w:rsid w:val="00B560C2"/>
    <w:rsid w:val="00C23FC2"/>
    <w:rsid w:val="00C7639B"/>
    <w:rsid w:val="00C849B9"/>
    <w:rsid w:val="00D5198A"/>
    <w:rsid w:val="00E612C9"/>
    <w:rsid w:val="00EA1737"/>
    <w:rsid w:val="00F013EB"/>
    <w:rsid w:val="00FA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E36BF6-EB6E-48C7-85AA-0B74213C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0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1FC"/>
  </w:style>
  <w:style w:type="paragraph" w:styleId="Footer">
    <w:name w:val="footer"/>
    <w:basedOn w:val="Normal"/>
    <w:link w:val="FooterChar"/>
    <w:uiPriority w:val="99"/>
    <w:unhideWhenUsed/>
    <w:rsid w:val="00760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..</cp:lastModifiedBy>
  <cp:revision>2</cp:revision>
  <dcterms:created xsi:type="dcterms:W3CDTF">2016-04-30T22:08:00Z</dcterms:created>
  <dcterms:modified xsi:type="dcterms:W3CDTF">2016-04-30T22:08:00Z</dcterms:modified>
</cp:coreProperties>
</file>